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B56" w:rsidRDefault="00620B56" w:rsidP="00620B56">
      <w:bookmarkStart w:id="0" w:name="_GoBack"/>
      <w:bookmarkEnd w:id="0"/>
      <w:r>
        <w:t xml:space="preserve">Table </w:t>
      </w:r>
      <w:r w:rsidR="00B82DC3">
        <w:t>S</w:t>
      </w:r>
      <w:r w:rsidR="004C429F">
        <w:t>1</w:t>
      </w:r>
      <w:r>
        <w:t>. Effects of genotype and diet on lifespan: An analysis by a Cox proportional hazards model</w:t>
      </w:r>
    </w:p>
    <w:p w:rsidR="00620B56" w:rsidRDefault="00620B56" w:rsidP="00620B56"/>
    <w:tbl>
      <w:tblPr>
        <w:tblW w:w="1022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458"/>
        <w:gridCol w:w="2787"/>
        <w:gridCol w:w="2593"/>
        <w:gridCol w:w="2386"/>
      </w:tblGrid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Risk ratio (95% CI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p</w:t>
            </w:r>
            <w:r w:rsidR="00517A26">
              <w:rPr>
                <w:rFonts w:eastAsia="ＭＳ Ｐゴシック" w:cs="Times New Roman"/>
                <w:color w:val="000000"/>
                <w:kern w:val="0"/>
              </w:rPr>
              <w:t>-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value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All mic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Genotyp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47434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1.64 (1.07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2.5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234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59 (0.39</w:t>
            </w:r>
            <w:r w:rsidR="00C636F0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0.8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118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47434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Genotype 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×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 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B82DC3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–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269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Tumor-free mic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Genotyp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1.76 (0.92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3.3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863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96 (0.52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1.7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8916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47434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Genotype 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×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 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B82DC3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–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553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Tumor-bearing mic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Genotyp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1.40 (0.79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2.4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2521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45 (0.25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–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>3.9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0045</w:t>
            </w:r>
          </w:p>
        </w:tc>
      </w:tr>
      <w:tr w:rsidR="00620B56" w:rsidRPr="00620B56" w:rsidTr="00620B56">
        <w:trPr>
          <w:trHeight w:val="38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47434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Genotype </w:t>
            </w:r>
            <w:r w:rsidR="00474341">
              <w:rPr>
                <w:rFonts w:eastAsia="ＭＳ Ｐゴシック" w:cs="Times New Roman"/>
                <w:color w:val="000000"/>
                <w:kern w:val="0"/>
              </w:rPr>
              <w:t>×</w:t>
            </w:r>
            <w:r w:rsidRPr="00AC11A3">
              <w:rPr>
                <w:rFonts w:eastAsia="ＭＳ Ｐゴシック" w:cs="Times New Roman"/>
                <w:color w:val="000000"/>
                <w:kern w:val="0"/>
              </w:rPr>
              <w:t xml:space="preserve"> Die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B82DC3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–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56" w:rsidRPr="00AC11A3" w:rsidRDefault="00620B56" w:rsidP="00620B5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C11A3">
              <w:rPr>
                <w:rFonts w:eastAsia="ＭＳ Ｐゴシック" w:cs="Times New Roman"/>
                <w:color w:val="000000"/>
                <w:kern w:val="0"/>
              </w:rPr>
              <w:t>0.3131</w:t>
            </w:r>
          </w:p>
        </w:tc>
      </w:tr>
    </w:tbl>
    <w:p w:rsidR="00620B56" w:rsidRDefault="004C429F" w:rsidP="00620B56">
      <w:r w:rsidRPr="004438B0">
        <w:t xml:space="preserve">Based on postmortem examination, we classified </w:t>
      </w:r>
      <w:r w:rsidR="00010AD2" w:rsidRPr="004438B0">
        <w:t xml:space="preserve">mice </w:t>
      </w:r>
      <w:r w:rsidR="00010AD2">
        <w:t xml:space="preserve">that </w:t>
      </w:r>
      <w:r w:rsidR="00010AD2" w:rsidRPr="004438B0">
        <w:t xml:space="preserve">died </w:t>
      </w:r>
      <w:r w:rsidRPr="004438B0">
        <w:t xml:space="preserve">spontaneously </w:t>
      </w:r>
      <w:r w:rsidR="00931D9E">
        <w:t>as</w:t>
      </w:r>
      <w:r w:rsidR="00931D9E" w:rsidRPr="004438B0">
        <w:t xml:space="preserve"> </w:t>
      </w:r>
      <w:r w:rsidRPr="004438B0">
        <w:t xml:space="preserve">tumor-free </w:t>
      </w:r>
      <w:r w:rsidR="00517A26">
        <w:t>or</w:t>
      </w:r>
      <w:r w:rsidR="00517A26" w:rsidRPr="004438B0">
        <w:t xml:space="preserve"> </w:t>
      </w:r>
      <w:r w:rsidRPr="004438B0">
        <w:t>tumor-be</w:t>
      </w:r>
      <w:r w:rsidR="004A751B" w:rsidRPr="004438B0">
        <w:t>a</w:t>
      </w:r>
      <w:r w:rsidRPr="004438B0">
        <w:t xml:space="preserve">ring mice. </w:t>
      </w:r>
      <w:proofErr w:type="gramStart"/>
      <w:r w:rsidR="00620B56">
        <w:t>Genotype</w:t>
      </w:r>
      <w:r w:rsidR="00931D9E">
        <w:t xml:space="preserve">, </w:t>
      </w:r>
      <w:r w:rsidR="00620B56">
        <w:t>Foxo3</w:t>
      </w:r>
      <w:r w:rsidR="00620B56" w:rsidRPr="00620B56">
        <w:rPr>
          <w:vertAlign w:val="superscript"/>
        </w:rPr>
        <w:t>+/–</w:t>
      </w:r>
      <w:r w:rsidR="00620B56">
        <w:t xml:space="preserve"> versus wild-type.</w:t>
      </w:r>
      <w:proofErr w:type="gramEnd"/>
      <w:r w:rsidR="00620B56">
        <w:t xml:space="preserve"> </w:t>
      </w:r>
      <w:proofErr w:type="gramStart"/>
      <w:r w:rsidR="00620B56">
        <w:t>Diet</w:t>
      </w:r>
      <w:r w:rsidR="00931D9E">
        <w:t xml:space="preserve">, </w:t>
      </w:r>
      <w:r w:rsidR="00620B56">
        <w:t>DR versus AL. CI</w:t>
      </w:r>
      <w:r w:rsidR="00931D9E">
        <w:t xml:space="preserve">, confidence </w:t>
      </w:r>
      <w:r w:rsidR="00620B56">
        <w:t>interval.</w:t>
      </w:r>
      <w:proofErr w:type="gramEnd"/>
    </w:p>
    <w:p w:rsidR="004665A9" w:rsidRPr="00620B56" w:rsidRDefault="00620B56" w:rsidP="00620B56">
      <w:r>
        <w:t xml:space="preserve"> </w:t>
      </w:r>
    </w:p>
    <w:sectPr w:rsidR="004665A9" w:rsidRPr="00620B56" w:rsidSect="009F490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4909"/>
    <w:rsid w:val="00010AD2"/>
    <w:rsid w:val="002957B2"/>
    <w:rsid w:val="0031341C"/>
    <w:rsid w:val="004438B0"/>
    <w:rsid w:val="004665A9"/>
    <w:rsid w:val="00474341"/>
    <w:rsid w:val="004A751B"/>
    <w:rsid w:val="004C429F"/>
    <w:rsid w:val="00517A26"/>
    <w:rsid w:val="005870B0"/>
    <w:rsid w:val="005B38A3"/>
    <w:rsid w:val="00620B56"/>
    <w:rsid w:val="006B0331"/>
    <w:rsid w:val="00931D9E"/>
    <w:rsid w:val="00991ACF"/>
    <w:rsid w:val="009F4909"/>
    <w:rsid w:val="00AC11A3"/>
    <w:rsid w:val="00B10DF2"/>
    <w:rsid w:val="00B24615"/>
    <w:rsid w:val="00B82DC3"/>
    <w:rsid w:val="00C636F0"/>
    <w:rsid w:val="00D73566"/>
    <w:rsid w:val="00F23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9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57B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2957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0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gasaki University Graduate School of Medicine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o Shimokawa</dc:creator>
  <cp:lastModifiedBy>0008337</cp:lastModifiedBy>
  <cp:revision>2</cp:revision>
  <dcterms:created xsi:type="dcterms:W3CDTF">2015-03-10T05:50:00Z</dcterms:created>
  <dcterms:modified xsi:type="dcterms:W3CDTF">2015-03-10T05:50:00Z</dcterms:modified>
</cp:coreProperties>
</file>